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27C76" w14:textId="77777777" w:rsidR="007A79D6" w:rsidRPr="007A79D6" w:rsidRDefault="007A79D6">
      <w:pPr>
        <w:spacing w:before="240" w:after="240" w:line="480" w:lineRule="auto"/>
        <w:jc w:val="both"/>
        <w:rPr>
          <w:b/>
          <w:bCs/>
          <w:i/>
          <w:sz w:val="32"/>
          <w:szCs w:val="32"/>
          <w:lang w:val="en-GB"/>
        </w:rPr>
      </w:pPr>
      <w:r>
        <w:rPr>
          <w:b/>
          <w:bCs/>
          <w:lang w:val="en-GB"/>
        </w:rPr>
        <w:tab/>
      </w:r>
      <w:r>
        <w:rPr>
          <w:b/>
          <w:bCs/>
          <w:lang w:val="en-GB"/>
        </w:rPr>
        <w:tab/>
      </w:r>
      <w:r w:rsidRPr="007A79D6">
        <w:rPr>
          <w:b/>
          <w:bCs/>
          <w:i/>
          <w:sz w:val="32"/>
          <w:szCs w:val="32"/>
          <w:lang w:val="en-GB"/>
        </w:rPr>
        <w:t>Supplementary material</w:t>
      </w:r>
    </w:p>
    <w:p w14:paraId="557DA2CB" w14:textId="77777777" w:rsidR="00291546" w:rsidRDefault="007A79D6">
      <w:pPr>
        <w:spacing w:before="240" w:after="240" w:line="480" w:lineRule="auto"/>
        <w:jc w:val="both"/>
      </w:pPr>
      <w:r>
        <w:rPr>
          <w:b/>
          <w:bCs/>
          <w:lang w:val="en-GB"/>
        </w:rPr>
        <w:t>1</w:t>
      </w:r>
      <w:r>
        <w:rPr>
          <w:b/>
          <w:bCs/>
          <w:lang w:val="en-GB"/>
        </w:rPr>
        <w:tab/>
      </w:r>
      <w:r w:rsidR="00E44D02">
        <w:rPr>
          <w:b/>
          <w:bCs/>
          <w:lang w:val="en-GB"/>
        </w:rPr>
        <w:t>List of abbreviation</w:t>
      </w:r>
      <w:r w:rsidR="00E44D02">
        <w:rPr>
          <w:lang w:val="en-GB"/>
        </w:rPr>
        <w:t>:</w:t>
      </w:r>
    </w:p>
    <w:p w14:paraId="4FDB1D30" w14:textId="3BFD0C42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AB-BE = Arterial </w:t>
      </w:r>
      <w:r w:rsidR="00DF7B25">
        <w:rPr>
          <w:lang w:val="en-GB"/>
        </w:rPr>
        <w:t>blood</w:t>
      </w:r>
      <w:r>
        <w:rPr>
          <w:lang w:val="en-GB"/>
        </w:rPr>
        <w:t xml:space="preserve"> base excess</w:t>
      </w:r>
    </w:p>
    <w:p w14:paraId="23FB934E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AAMs = Autologous atrial appendage </w:t>
      </w:r>
      <w:proofErr w:type="spellStart"/>
      <w:r>
        <w:rPr>
          <w:lang w:val="en-GB"/>
        </w:rPr>
        <w:t>micrografts</w:t>
      </w:r>
      <w:proofErr w:type="spellEnd"/>
    </w:p>
    <w:p w14:paraId="054EDB26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ANP = Atrial natriuretic peptide</w:t>
      </w:r>
    </w:p>
    <w:p w14:paraId="3D3A030B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ARB = Angiotensin receptor blocker</w:t>
      </w:r>
    </w:p>
    <w:p w14:paraId="75938659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BMI = Body Mass Index </w:t>
      </w:r>
    </w:p>
    <w:p w14:paraId="3795FDDE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CABG = Coronary artery bypass grafting</w:t>
      </w:r>
    </w:p>
    <w:p w14:paraId="1038F91B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CCB = Calcium channel blockers</w:t>
      </w:r>
    </w:p>
    <w:p w14:paraId="74B930E9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CMR = Cardiac magnetic resonance imaging</w:t>
      </w:r>
    </w:p>
    <w:p w14:paraId="7F964C02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COPD = Chronic Obstructive Pulmonary Disease </w:t>
      </w:r>
    </w:p>
    <w:p w14:paraId="43EEE22F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CVP = Central venous pressure</w:t>
      </w:r>
    </w:p>
    <w:p w14:paraId="3E680FD9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ECG = Electrocardiogram </w:t>
      </w:r>
    </w:p>
    <w:p w14:paraId="3934CB74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ECM = Extracellular matrix</w:t>
      </w:r>
    </w:p>
    <w:p w14:paraId="396DEFE4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EDV = End diastolic volume</w:t>
      </w:r>
    </w:p>
    <w:p w14:paraId="4998D3FF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ESV = End systolic volume</w:t>
      </w:r>
    </w:p>
    <w:p w14:paraId="0709B322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EF = Ejection fraction</w:t>
      </w:r>
    </w:p>
    <w:p w14:paraId="1A29DC7F" w14:textId="77777777" w:rsidR="00291546" w:rsidRDefault="00E44D02">
      <w:pPr>
        <w:widowControl w:val="0"/>
        <w:spacing w:line="480" w:lineRule="auto"/>
        <w:jc w:val="both"/>
        <w:rPr>
          <w:lang w:val="en-GB"/>
        </w:rPr>
      </w:pPr>
      <w:r>
        <w:rPr>
          <w:lang w:val="en-GB"/>
        </w:rPr>
        <w:t xml:space="preserve">FWHM = </w:t>
      </w:r>
      <w:proofErr w:type="gramStart"/>
      <w:r>
        <w:rPr>
          <w:lang w:val="en-GB"/>
        </w:rPr>
        <w:t>Full-width</w:t>
      </w:r>
      <w:proofErr w:type="gramEnd"/>
      <w:r>
        <w:rPr>
          <w:lang w:val="en-GB"/>
        </w:rPr>
        <w:t xml:space="preserve"> at half-maximum</w:t>
      </w:r>
    </w:p>
    <w:p w14:paraId="52FCB001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GFR = Glomerular filtration rate</w:t>
      </w:r>
    </w:p>
    <w:p w14:paraId="42F8F539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Hb = </w:t>
      </w:r>
      <w:proofErr w:type="spellStart"/>
      <w:r>
        <w:rPr>
          <w:lang w:val="en-GB"/>
        </w:rPr>
        <w:t>Hemoglobin</w:t>
      </w:r>
      <w:proofErr w:type="spellEnd"/>
    </w:p>
    <w:p w14:paraId="63E463E5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LA = Left atrium</w:t>
      </w:r>
    </w:p>
    <w:p w14:paraId="4BD94060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LBBB = Left bundle branch block</w:t>
      </w:r>
    </w:p>
    <w:p w14:paraId="68878A33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LV = Left ventricle</w:t>
      </w:r>
    </w:p>
    <w:p w14:paraId="32CDB2E0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LVEDD = Left ventricular end diastolic diameter</w:t>
      </w:r>
    </w:p>
    <w:p w14:paraId="185407E1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lastRenderedPageBreak/>
        <w:t>MAP = Mean arterial pressure</w:t>
      </w:r>
    </w:p>
    <w:p w14:paraId="6ABF07AC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MRA = Mineralocorticoid receptor antagonists</w:t>
      </w:r>
    </w:p>
    <w:p w14:paraId="3D962F85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NYHA = New York Heart Association</w:t>
      </w:r>
    </w:p>
    <w:p w14:paraId="45A9D995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NT-PRO-BNP = N-terminal pro-B-type natriuretic peptide</w:t>
      </w:r>
    </w:p>
    <w:p w14:paraId="200D01EC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 xml:space="preserve">PCI = Percutaneous coronary intervention.   </w:t>
      </w:r>
    </w:p>
    <w:p w14:paraId="2E0F7794" w14:textId="77777777" w:rsidR="00291546" w:rsidRDefault="00E44D02">
      <w:pPr>
        <w:widowControl w:val="0"/>
        <w:spacing w:line="480" w:lineRule="auto"/>
        <w:jc w:val="both"/>
        <w:rPr>
          <w:lang w:val="en-GB"/>
        </w:rPr>
      </w:pPr>
      <w:r>
        <w:rPr>
          <w:lang w:val="en-GB"/>
        </w:rPr>
        <w:t xml:space="preserve">SD = Standard deviation above the mean </w:t>
      </w:r>
    </w:p>
    <w:p w14:paraId="226B2F20" w14:textId="77777777" w:rsidR="00291546" w:rsidRDefault="00E44D02">
      <w:pPr>
        <w:widowControl w:val="0"/>
        <w:spacing w:line="480" w:lineRule="auto"/>
        <w:jc w:val="both"/>
        <w:rPr>
          <w:lang w:val="en-GB"/>
        </w:rPr>
      </w:pPr>
      <w:r>
        <w:rPr>
          <w:lang w:val="en-GB"/>
        </w:rPr>
        <w:t>SI = signal intensity</w:t>
      </w:r>
    </w:p>
    <w:p w14:paraId="04FBA79C" w14:textId="77777777" w:rsidR="00291546" w:rsidRDefault="00E44D02">
      <w:pPr>
        <w:spacing w:line="480" w:lineRule="auto"/>
        <w:rPr>
          <w:lang w:val="en-GB"/>
        </w:rPr>
      </w:pPr>
      <w:r>
        <w:rPr>
          <w:lang w:val="en-GB"/>
        </w:rPr>
        <w:t>SPO2 = Peripheral capillary oxygen saturation</w:t>
      </w:r>
    </w:p>
    <w:p w14:paraId="4559BC00" w14:textId="77777777" w:rsidR="00291546" w:rsidRDefault="00E44D02">
      <w:pPr>
        <w:widowControl w:val="0"/>
        <w:spacing w:line="480" w:lineRule="auto"/>
        <w:jc w:val="both"/>
        <w:rPr>
          <w:lang w:val="en-GB"/>
        </w:rPr>
      </w:pPr>
      <w:r>
        <w:rPr>
          <w:lang w:val="en-GB"/>
        </w:rPr>
        <w:t>STRM = signal threshold versus reference mean</w:t>
      </w:r>
    </w:p>
    <w:p w14:paraId="1E8E2BE9" w14:textId="77777777" w:rsidR="00291546" w:rsidRDefault="00291546">
      <w:pPr>
        <w:rPr>
          <w:lang w:val="en-GB"/>
        </w:rPr>
      </w:pPr>
    </w:p>
    <w:p w14:paraId="4F37504D" w14:textId="77777777" w:rsidR="00291546" w:rsidRDefault="00291546">
      <w:pPr>
        <w:rPr>
          <w:lang w:val="en-GB"/>
        </w:rPr>
      </w:pPr>
    </w:p>
    <w:p w14:paraId="18107ED4" w14:textId="77777777" w:rsidR="00291546" w:rsidRDefault="007A79D6">
      <w:pPr>
        <w:spacing w:line="480" w:lineRule="auto"/>
        <w:rPr>
          <w:b/>
          <w:lang w:val="fi-FI"/>
        </w:rPr>
      </w:pPr>
      <w:r>
        <w:rPr>
          <w:b/>
          <w:lang w:val="fi-FI"/>
        </w:rPr>
        <w:t>2</w:t>
      </w:r>
      <w:r>
        <w:rPr>
          <w:b/>
          <w:lang w:val="fi-FI"/>
        </w:rPr>
        <w:tab/>
      </w:r>
      <w:r w:rsidR="00E44D02">
        <w:rPr>
          <w:b/>
          <w:lang w:val="fi-FI"/>
        </w:rPr>
        <w:t xml:space="preserve">AADC </w:t>
      </w:r>
      <w:proofErr w:type="spellStart"/>
      <w:r w:rsidR="00E44D02">
        <w:rPr>
          <w:b/>
          <w:lang w:val="fi-FI"/>
        </w:rPr>
        <w:t>Consortium</w:t>
      </w:r>
      <w:proofErr w:type="spellEnd"/>
      <w:r w:rsidR="00E44D02">
        <w:rPr>
          <w:b/>
          <w:lang w:val="fi-FI"/>
        </w:rPr>
        <w:t>**</w:t>
      </w:r>
    </w:p>
    <w:p w14:paraId="4BDE5139" w14:textId="77777777" w:rsidR="00291546" w:rsidRDefault="00E44D02">
      <w:pPr>
        <w:spacing w:line="480" w:lineRule="auto"/>
        <w:rPr>
          <w:lang w:val="fi-FI"/>
        </w:rPr>
      </w:pPr>
      <w:r>
        <w:rPr>
          <w:lang w:val="fi-FI"/>
        </w:rPr>
        <w:t xml:space="preserve">Annu Nummi; Juhani A Stewart; Tommi Pätilä; Tuomo Nieminen; Milla Lampinen; Severi Mulari; Miia L Lehtinen: Sari Kivistö; Erika Wilkman; Kari Teittinen; Mika Laine; Juha Sinisalo; Markku Kupari; Esko Kankuri; Tatu Juvonen; Antti Vento; Raili Suojaranta; Ari Harjula; Eero </w:t>
      </w:r>
      <w:proofErr w:type="spellStart"/>
      <w:r>
        <w:rPr>
          <w:lang w:val="fi-FI"/>
        </w:rPr>
        <w:t>Mervaala</w:t>
      </w:r>
      <w:proofErr w:type="spellEnd"/>
      <w:r>
        <w:rPr>
          <w:lang w:val="fi-FI"/>
        </w:rPr>
        <w:t xml:space="preserve">; Matti Kankainen; Jari </w:t>
      </w:r>
      <w:proofErr w:type="spellStart"/>
      <w:r>
        <w:rPr>
          <w:lang w:val="fi-FI"/>
        </w:rPr>
        <w:t>Laurikka</w:t>
      </w:r>
      <w:proofErr w:type="spellEnd"/>
      <w:r>
        <w:rPr>
          <w:lang w:val="fi-FI"/>
        </w:rPr>
        <w:t xml:space="preserve">; </w:t>
      </w:r>
      <w:proofErr w:type="spellStart"/>
      <w:r>
        <w:rPr>
          <w:lang w:val="fi-FI"/>
        </w:rPr>
        <w:t>Shengshou</w:t>
      </w:r>
      <w:proofErr w:type="spellEnd"/>
      <w:r>
        <w:rPr>
          <w:lang w:val="fi-FI"/>
        </w:rPr>
        <w:t xml:space="preserve"> Hu; </w:t>
      </w:r>
      <w:proofErr w:type="spellStart"/>
      <w:r>
        <w:rPr>
          <w:lang w:val="fi-FI"/>
        </w:rPr>
        <w:t>Zhe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Zheng</w:t>
      </w:r>
      <w:proofErr w:type="spellEnd"/>
      <w:r>
        <w:rPr>
          <w:lang w:val="fi-FI"/>
        </w:rPr>
        <w:t xml:space="preserve">; </w:t>
      </w:r>
      <w:proofErr w:type="spellStart"/>
      <w:r>
        <w:rPr>
          <w:lang w:val="fi-FI"/>
        </w:rPr>
        <w:t>Xie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Yanbo</w:t>
      </w:r>
      <w:proofErr w:type="spellEnd"/>
    </w:p>
    <w:p w14:paraId="2ADED91E" w14:textId="77777777" w:rsidR="00291546" w:rsidRDefault="00291546">
      <w:pPr>
        <w:spacing w:line="480" w:lineRule="auto"/>
        <w:rPr>
          <w:b/>
          <w:lang w:val="fi-FI"/>
        </w:rPr>
      </w:pPr>
    </w:p>
    <w:p w14:paraId="423C0C78" w14:textId="77777777" w:rsidR="00291546" w:rsidRDefault="00291546">
      <w:pPr>
        <w:rPr>
          <w:lang w:val="fi-FI"/>
        </w:rPr>
      </w:pPr>
    </w:p>
    <w:sectPr w:rsidR="00291546">
      <w:pgSz w:w="11906" w:h="16838"/>
      <w:pgMar w:top="1417" w:right="1134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3AB35" w14:textId="77777777" w:rsidR="00993B81" w:rsidRDefault="00993B81">
      <w:r>
        <w:separator/>
      </w:r>
    </w:p>
  </w:endnote>
  <w:endnote w:type="continuationSeparator" w:id="0">
    <w:p w14:paraId="012D5076" w14:textId="77777777" w:rsidR="00993B81" w:rsidRDefault="0099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6EFFA" w14:textId="77777777" w:rsidR="00993B81" w:rsidRDefault="00993B81">
      <w:r>
        <w:rPr>
          <w:color w:val="000000"/>
        </w:rPr>
        <w:separator/>
      </w:r>
    </w:p>
  </w:footnote>
  <w:footnote w:type="continuationSeparator" w:id="0">
    <w:p w14:paraId="4403B486" w14:textId="77777777" w:rsidR="00993B81" w:rsidRDefault="00993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546"/>
    <w:rsid w:val="00291546"/>
    <w:rsid w:val="007A79D6"/>
    <w:rsid w:val="00993B81"/>
    <w:rsid w:val="00DF7B25"/>
    <w:rsid w:val="00E4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9AE3B"/>
  <w15:docId w15:val="{77DD11E4-678C-4FDD-B4C1-BB756264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AU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1311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 Nummi</dc:creator>
  <dc:description/>
  <cp:lastModifiedBy>Annu Nummi</cp:lastModifiedBy>
  <cp:revision>2</cp:revision>
  <dcterms:created xsi:type="dcterms:W3CDTF">2021-07-30T14:32:00Z</dcterms:created>
  <dcterms:modified xsi:type="dcterms:W3CDTF">2021-07-30T14:32:00Z</dcterms:modified>
</cp:coreProperties>
</file>